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4137B" w14:textId="523FBEBF" w:rsidR="00832226" w:rsidRDefault="00832226" w:rsidP="00832226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1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 w:rsidRPr="00F16DAF">
        <w:rPr>
          <w:rFonts w:ascii="Times New Roman" w:hAnsi="Times New Roman" w:cs="Times New Roman"/>
          <w:b/>
          <w:sz w:val="24"/>
          <w:szCs w:val="24"/>
        </w:rPr>
        <w:t>serum ferritin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</w:p>
    <w:p w14:paraId="5C094F4F" w14:textId="36D3A460" w:rsidR="00832226" w:rsidRDefault="00832226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3F7790F" wp14:editId="7AC958AD">
            <wp:extent cx="4522691" cy="78409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660" cy="7851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2A0DE" w14:textId="0A5FA1AB" w:rsidR="00B013F4" w:rsidRDefault="00B013F4"/>
    <w:p w14:paraId="11C9E102" w14:textId="77777777" w:rsidR="00F3534E" w:rsidRDefault="00F3534E">
      <w:pPr>
        <w:rPr>
          <w:rFonts w:hint="eastAsia"/>
        </w:rPr>
      </w:pPr>
    </w:p>
    <w:p w14:paraId="0FEE5F29" w14:textId="00F6D459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Pr="00F16DAF">
        <w:rPr>
          <w:rFonts w:ascii="Times New Roman" w:hAnsi="Times New Roman" w:cs="Times New Roman"/>
          <w:b/>
        </w:rPr>
        <w:t xml:space="preserve">serum ir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</w:p>
    <w:p w14:paraId="46C55B25" w14:textId="77777777" w:rsidR="00F3534E" w:rsidRDefault="00F3534E" w:rsidP="00F353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74C2FCA" wp14:editId="20D24BD9">
            <wp:extent cx="4258978" cy="7383780"/>
            <wp:effectExtent l="0" t="0" r="825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679" cy="738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67D93" w14:textId="08C9D2EF" w:rsidR="00F3534E" w:rsidRDefault="00F3534E" w:rsidP="00F3534E">
      <w:pPr>
        <w:jc w:val="left"/>
      </w:pPr>
    </w:p>
    <w:p w14:paraId="41ADE00F" w14:textId="467972FF" w:rsidR="00F3534E" w:rsidRDefault="00F3534E" w:rsidP="00F3534E">
      <w:pPr>
        <w:jc w:val="left"/>
      </w:pPr>
    </w:p>
    <w:p w14:paraId="3C3D686B" w14:textId="1ADBAB2A" w:rsidR="00F3534E" w:rsidRDefault="00F3534E" w:rsidP="00F3534E">
      <w:pPr>
        <w:jc w:val="left"/>
      </w:pPr>
    </w:p>
    <w:p w14:paraId="78421903" w14:textId="77777777" w:rsidR="00F3534E" w:rsidRDefault="00F3534E" w:rsidP="00F3534E">
      <w:pPr>
        <w:jc w:val="left"/>
        <w:rPr>
          <w:rFonts w:hint="eastAsia"/>
        </w:rPr>
      </w:pPr>
    </w:p>
    <w:p w14:paraId="1A7DF4A4" w14:textId="1E96C0A5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3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total iron-binding capacity 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</w:p>
    <w:p w14:paraId="6D1EE6DB" w14:textId="77777777" w:rsidR="00F3534E" w:rsidRPr="006A3EB9" w:rsidRDefault="00F3534E" w:rsidP="00F353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CAF4723" wp14:editId="4B48F742">
            <wp:extent cx="3766712" cy="6530340"/>
            <wp:effectExtent l="0" t="0" r="571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830" cy="6532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B5100" w14:textId="1AC66F1E" w:rsidR="00F3534E" w:rsidRDefault="00F3534E" w:rsidP="00F3534E">
      <w:pPr>
        <w:jc w:val="left"/>
      </w:pPr>
    </w:p>
    <w:p w14:paraId="49A1A272" w14:textId="58E1D35E" w:rsidR="00F3534E" w:rsidRDefault="00F3534E" w:rsidP="00F3534E">
      <w:pPr>
        <w:jc w:val="left"/>
      </w:pPr>
    </w:p>
    <w:p w14:paraId="6A76A2D3" w14:textId="64516526" w:rsidR="00F3534E" w:rsidRDefault="00F3534E" w:rsidP="00F3534E">
      <w:pPr>
        <w:jc w:val="left"/>
      </w:pPr>
    </w:p>
    <w:p w14:paraId="21A23D3F" w14:textId="68145694" w:rsidR="00F3534E" w:rsidRDefault="00F3534E" w:rsidP="00F3534E">
      <w:pPr>
        <w:jc w:val="left"/>
      </w:pPr>
    </w:p>
    <w:p w14:paraId="6F4A4A8C" w14:textId="101AD473" w:rsidR="00F3534E" w:rsidRDefault="00F3534E" w:rsidP="00F3534E">
      <w:pPr>
        <w:jc w:val="left"/>
      </w:pPr>
    </w:p>
    <w:p w14:paraId="7054EF5B" w14:textId="056F5D04" w:rsidR="00F3534E" w:rsidRDefault="00F3534E" w:rsidP="00F3534E">
      <w:pPr>
        <w:jc w:val="left"/>
      </w:pPr>
    </w:p>
    <w:p w14:paraId="1C5005BF" w14:textId="44F93911" w:rsidR="00F3534E" w:rsidRDefault="00F3534E" w:rsidP="00F3534E">
      <w:pPr>
        <w:jc w:val="left"/>
      </w:pPr>
    </w:p>
    <w:p w14:paraId="280F225C" w14:textId="67A5ED73" w:rsidR="00F3534E" w:rsidRDefault="00F3534E" w:rsidP="00F3534E">
      <w:pPr>
        <w:jc w:val="left"/>
      </w:pPr>
    </w:p>
    <w:p w14:paraId="6393404C" w14:textId="77777777" w:rsidR="00F3534E" w:rsidRDefault="00F3534E" w:rsidP="00F3534E">
      <w:pPr>
        <w:jc w:val="left"/>
        <w:rPr>
          <w:rFonts w:hint="eastAsia"/>
        </w:rPr>
      </w:pPr>
    </w:p>
    <w:p w14:paraId="4AE06F8F" w14:textId="6F4FD67E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4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transferrin saturation 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</w:p>
    <w:p w14:paraId="1F24A3C8" w14:textId="77777777" w:rsidR="00F3534E" w:rsidRPr="007563C1" w:rsidRDefault="00F3534E" w:rsidP="00F353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BABF989" wp14:editId="6F90DA5A">
            <wp:extent cx="4046808" cy="701594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053" cy="702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7BBD3" w14:textId="2316968D" w:rsidR="00832226" w:rsidRDefault="00832226"/>
    <w:p w14:paraId="349A6B20" w14:textId="230C848B" w:rsidR="00F3534E" w:rsidRDefault="00F3534E"/>
    <w:p w14:paraId="32457AC6" w14:textId="2E83D333" w:rsidR="00F3534E" w:rsidRDefault="00F3534E"/>
    <w:p w14:paraId="124A1A21" w14:textId="3FD92C38" w:rsidR="00F3534E" w:rsidRDefault="00F3534E"/>
    <w:p w14:paraId="09823E15" w14:textId="64946805" w:rsidR="00F3534E" w:rsidRDefault="00F3534E"/>
    <w:p w14:paraId="2C677118" w14:textId="77777777" w:rsidR="00F3534E" w:rsidRDefault="00F3534E">
      <w:pPr>
        <w:rPr>
          <w:rFonts w:hint="eastAsia"/>
        </w:rPr>
      </w:pPr>
    </w:p>
    <w:p w14:paraId="0326F6CA" w14:textId="671A7741" w:rsidR="00F3534E" w:rsidRDefault="00832226" w:rsidP="00832226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 w:rsidR="00F3534E">
        <w:rPr>
          <w:rFonts w:ascii="Times New Roman" w:hAnsi="Times New Roman" w:cs="Times New Roman"/>
          <w:b/>
        </w:rPr>
        <w:t>5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 w:rsidRPr="00F16DAF">
        <w:rPr>
          <w:rFonts w:ascii="Times New Roman" w:hAnsi="Times New Roman" w:cs="Times New Roman"/>
          <w:b/>
          <w:sz w:val="24"/>
          <w:szCs w:val="24"/>
        </w:rPr>
        <w:t>serum ferritin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3534E" w:rsidRPr="00832226">
        <w:rPr>
          <w:rFonts w:ascii="Times New Roman" w:hAnsi="Times New Roman" w:cs="Times New Roman"/>
          <w:b/>
          <w:sz w:val="24"/>
          <w:szCs w:val="24"/>
        </w:rPr>
        <w:t>osteoporosis fracture</w:t>
      </w:r>
    </w:p>
    <w:p w14:paraId="1F977768" w14:textId="43C92014" w:rsidR="00832226" w:rsidRDefault="00832226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9EF1CD5" wp14:editId="57697AF5">
            <wp:extent cx="4812777" cy="83439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129" cy="834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07C7B" w14:textId="60142CA9" w:rsidR="00F3534E" w:rsidRDefault="00F3534E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D7CA40" w14:textId="0C254811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6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sz w:val="24"/>
          <w:szCs w:val="24"/>
        </w:rPr>
        <w:t>serum ir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 fracture</w:t>
      </w:r>
    </w:p>
    <w:p w14:paraId="3076E659" w14:textId="77777777" w:rsidR="00F3534E" w:rsidRDefault="00F3534E" w:rsidP="00F353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4895F0C" wp14:editId="6510206E">
            <wp:extent cx="3691993" cy="64008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367" cy="640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FB541" w14:textId="7D5DEDA6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1772EEDF" w14:textId="2F429457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28419158" w14:textId="7671983C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7EEA29A2" w14:textId="784C2528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1C3A72BC" w14:textId="09504BE0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687B7EFA" w14:textId="64C33C45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30EC2225" w14:textId="6DE6C1AD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</w:p>
    <w:p w14:paraId="48A0FAB1" w14:textId="77777777" w:rsidR="00F3534E" w:rsidRPr="00135906" w:rsidRDefault="00F3534E" w:rsidP="00F3534E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6D8C746D" w14:textId="1F2B5F3F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7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total iron-binding capacity and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534E">
        <w:rPr>
          <w:rFonts w:ascii="Times New Roman" w:hAnsi="Times New Roman" w:cs="Times New Roman"/>
          <w:b/>
          <w:sz w:val="24"/>
          <w:szCs w:val="24"/>
        </w:rPr>
        <w:t>fracture</w:t>
      </w:r>
    </w:p>
    <w:p w14:paraId="405B7AC6" w14:textId="77777777" w:rsidR="00F3534E" w:rsidRDefault="00F3534E" w:rsidP="00F3534E">
      <w:pPr>
        <w:jc w:val="center"/>
      </w:pPr>
      <w:r>
        <w:rPr>
          <w:noProof/>
        </w:rPr>
        <w:drawing>
          <wp:inline distT="0" distB="0" distL="0" distR="0" wp14:anchorId="2305A993" wp14:editId="2B473F46">
            <wp:extent cx="3568927" cy="6187440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902" cy="618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1DD77" w14:textId="77777777" w:rsidR="00F3534E" w:rsidRDefault="00F3534E" w:rsidP="00F3534E">
      <w:pPr>
        <w:jc w:val="center"/>
      </w:pPr>
    </w:p>
    <w:p w14:paraId="6119E868" w14:textId="77777777" w:rsidR="00F3534E" w:rsidRDefault="00F3534E" w:rsidP="00F3534E">
      <w:pPr>
        <w:jc w:val="center"/>
      </w:pPr>
    </w:p>
    <w:p w14:paraId="39F5D73E" w14:textId="77777777" w:rsidR="00F3534E" w:rsidRDefault="00F3534E" w:rsidP="00F3534E">
      <w:pPr>
        <w:jc w:val="center"/>
      </w:pPr>
    </w:p>
    <w:p w14:paraId="274F29DC" w14:textId="62BE210E" w:rsidR="00F3534E" w:rsidRDefault="00F3534E" w:rsidP="00F3534E">
      <w:pPr>
        <w:jc w:val="center"/>
      </w:pPr>
    </w:p>
    <w:p w14:paraId="3306FE3D" w14:textId="2E543012" w:rsidR="00F3534E" w:rsidRDefault="00F3534E" w:rsidP="00F3534E">
      <w:pPr>
        <w:jc w:val="center"/>
      </w:pPr>
    </w:p>
    <w:p w14:paraId="6EC4E812" w14:textId="1307E9F6" w:rsidR="00F3534E" w:rsidRDefault="00F3534E" w:rsidP="00F3534E">
      <w:pPr>
        <w:jc w:val="center"/>
      </w:pPr>
    </w:p>
    <w:p w14:paraId="31A739BE" w14:textId="775EEA6A" w:rsidR="00F3534E" w:rsidRDefault="00F3534E" w:rsidP="00F3534E">
      <w:pPr>
        <w:jc w:val="center"/>
      </w:pPr>
    </w:p>
    <w:p w14:paraId="0F53CDC9" w14:textId="1D0A5371" w:rsidR="00F3534E" w:rsidRDefault="00F3534E" w:rsidP="00F3534E">
      <w:pPr>
        <w:jc w:val="center"/>
      </w:pPr>
    </w:p>
    <w:p w14:paraId="302FCB1A" w14:textId="348F6F00" w:rsidR="00F3534E" w:rsidRDefault="00F3534E" w:rsidP="00F3534E">
      <w:pPr>
        <w:jc w:val="center"/>
      </w:pPr>
    </w:p>
    <w:p w14:paraId="7DA22292" w14:textId="77777777" w:rsidR="00F3534E" w:rsidRDefault="00F3534E" w:rsidP="00F3534E">
      <w:pPr>
        <w:jc w:val="center"/>
        <w:rPr>
          <w:rFonts w:hint="eastAsia"/>
        </w:rPr>
      </w:pPr>
    </w:p>
    <w:p w14:paraId="74EE160C" w14:textId="6D37A22A" w:rsidR="00F3534E" w:rsidRDefault="00F3534E" w:rsidP="00F3534E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8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>
        <w:rPr>
          <w:rFonts w:ascii="Times New Roman" w:hAnsi="Times New Roman" w:cs="Times New Roman"/>
          <w:b/>
          <w:sz w:val="24"/>
          <w:szCs w:val="24"/>
        </w:rPr>
        <w:t>transferrin saturation and</w:t>
      </w:r>
      <w:r w:rsidRPr="00F353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226">
        <w:rPr>
          <w:rFonts w:ascii="Times New Roman" w:hAnsi="Times New Roman" w:cs="Times New Roman"/>
          <w:b/>
          <w:sz w:val="24"/>
          <w:szCs w:val="24"/>
        </w:rPr>
        <w:t>osteoporo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534E">
        <w:rPr>
          <w:rFonts w:ascii="Times New Roman" w:hAnsi="Times New Roman" w:cs="Times New Roman"/>
          <w:b/>
          <w:sz w:val="24"/>
          <w:szCs w:val="24"/>
        </w:rPr>
        <w:t>fracture</w:t>
      </w:r>
    </w:p>
    <w:p w14:paraId="6CD0BFC5" w14:textId="77777777" w:rsidR="00F3534E" w:rsidRDefault="00F3534E" w:rsidP="00F3534E">
      <w:pPr>
        <w:jc w:val="center"/>
      </w:pPr>
      <w:r>
        <w:rPr>
          <w:noProof/>
        </w:rPr>
        <w:drawing>
          <wp:inline distT="0" distB="0" distL="0" distR="0" wp14:anchorId="1F59DAAF" wp14:editId="552737A0">
            <wp:extent cx="4233805" cy="734013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811" cy="734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22F28" w14:textId="5015377F" w:rsidR="00F3534E" w:rsidRDefault="00F3534E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FED1BC" w14:textId="42C107E4" w:rsidR="00F3534E" w:rsidRDefault="00F3534E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589391" w14:textId="1B21DE12" w:rsidR="00F3534E" w:rsidRDefault="00F3534E" w:rsidP="008322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6D9DDD" w14:textId="174DFDC1" w:rsidR="00F3534E" w:rsidRDefault="00F3534E" w:rsidP="00832226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14:paraId="09B8092A" w14:textId="4E224FF6" w:rsidR="00832226" w:rsidRDefault="00832226" w:rsidP="00832226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 w:rsidR="00F3534E">
        <w:rPr>
          <w:rFonts w:ascii="Times New Roman" w:hAnsi="Times New Roman" w:cs="Times New Roman"/>
          <w:b/>
        </w:rPr>
        <w:t>9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 w:rsidRPr="00F16DAF">
        <w:rPr>
          <w:rFonts w:ascii="Times New Roman" w:hAnsi="Times New Roman" w:cs="Times New Roman"/>
          <w:b/>
          <w:sz w:val="24"/>
          <w:szCs w:val="24"/>
        </w:rPr>
        <w:t>serum ferritin</w:t>
      </w:r>
      <w:r>
        <w:rPr>
          <w:rFonts w:ascii="Times New Roman" w:hAnsi="Times New Roman" w:cs="Times New Roman"/>
          <w:b/>
          <w:sz w:val="24"/>
          <w:szCs w:val="24"/>
        </w:rPr>
        <w:t xml:space="preserve"> and p</w:t>
      </w:r>
      <w:r w:rsidRPr="00832226">
        <w:rPr>
          <w:rFonts w:ascii="Times New Roman" w:hAnsi="Times New Roman" w:cs="Times New Roman" w:hint="eastAsia"/>
          <w:b/>
          <w:sz w:val="24"/>
          <w:szCs w:val="24"/>
        </w:rPr>
        <w:t>ostmenopausal osteoporotic fracture</w:t>
      </w:r>
    </w:p>
    <w:p w14:paraId="13F0523C" w14:textId="069FCA46" w:rsidR="00832226" w:rsidRDefault="00832226" w:rsidP="00832226">
      <w:pPr>
        <w:jc w:val="center"/>
      </w:pPr>
      <w:r>
        <w:rPr>
          <w:noProof/>
        </w:rPr>
        <w:drawing>
          <wp:inline distT="0" distB="0" distL="0" distR="0" wp14:anchorId="46CB7B62" wp14:editId="10DFEAA7">
            <wp:extent cx="4377649" cy="758952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726" cy="7593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F9A19" w14:textId="4667938A" w:rsidR="00135906" w:rsidRDefault="00135906" w:rsidP="00832226">
      <w:pPr>
        <w:jc w:val="center"/>
      </w:pPr>
    </w:p>
    <w:p w14:paraId="0E93E289" w14:textId="5A666D98" w:rsidR="00135906" w:rsidRDefault="00135906" w:rsidP="00832226">
      <w:pPr>
        <w:jc w:val="center"/>
      </w:pPr>
    </w:p>
    <w:p w14:paraId="1364E5C6" w14:textId="7D11D1B2" w:rsidR="00BC5B98" w:rsidRDefault="00BC5B98" w:rsidP="00135906">
      <w:pPr>
        <w:jc w:val="left"/>
        <w:rPr>
          <w:rFonts w:hint="eastAsia"/>
        </w:rPr>
      </w:pPr>
    </w:p>
    <w:p w14:paraId="0E733FDF" w14:textId="29C1B6B6" w:rsidR="00BC5B98" w:rsidRDefault="00BC5B98" w:rsidP="00BC5B98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 w:rsidR="00F3534E">
        <w:rPr>
          <w:rFonts w:ascii="Times New Roman" w:hAnsi="Times New Roman" w:cs="Times New Roman"/>
          <w:b/>
        </w:rPr>
        <w:t>10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>
        <w:rPr>
          <w:rFonts w:ascii="Times New Roman" w:hAnsi="Times New Roman" w:cs="Times New Roman" w:hint="eastAsia"/>
          <w:b/>
          <w:sz w:val="24"/>
          <w:szCs w:val="24"/>
        </w:rPr>
        <w:t>serum ir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p</w:t>
      </w:r>
      <w:r w:rsidRPr="00832226">
        <w:rPr>
          <w:rFonts w:ascii="Times New Roman" w:hAnsi="Times New Roman" w:cs="Times New Roman" w:hint="eastAsia"/>
          <w:b/>
          <w:sz w:val="24"/>
          <w:szCs w:val="24"/>
        </w:rPr>
        <w:t>ostmenopausal osteoporotic fracture</w:t>
      </w:r>
    </w:p>
    <w:p w14:paraId="5485073B" w14:textId="095CB3E1" w:rsidR="00BC5B98" w:rsidRDefault="006A3EB9" w:rsidP="006A3EB9">
      <w:pPr>
        <w:jc w:val="center"/>
      </w:pPr>
      <w:r>
        <w:rPr>
          <w:noProof/>
        </w:rPr>
        <w:drawing>
          <wp:inline distT="0" distB="0" distL="0" distR="0" wp14:anchorId="51A41800" wp14:editId="3B7B6EF6">
            <wp:extent cx="3911755" cy="6781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994" cy="678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D706A" w14:textId="357E7CC2" w:rsidR="006A3EB9" w:rsidRDefault="006A3EB9" w:rsidP="006A3EB9">
      <w:pPr>
        <w:jc w:val="center"/>
      </w:pPr>
    </w:p>
    <w:p w14:paraId="5084E7AE" w14:textId="15B8E9D0" w:rsidR="006A3EB9" w:rsidRDefault="006A3EB9" w:rsidP="006A3EB9">
      <w:pPr>
        <w:jc w:val="center"/>
      </w:pPr>
    </w:p>
    <w:p w14:paraId="71EE7DBE" w14:textId="655AD02B" w:rsidR="006A3EB9" w:rsidRDefault="006A3EB9" w:rsidP="006A3EB9">
      <w:pPr>
        <w:jc w:val="center"/>
      </w:pPr>
    </w:p>
    <w:p w14:paraId="67F0DC0F" w14:textId="1E370E82" w:rsidR="006A3EB9" w:rsidRDefault="006A3EB9" w:rsidP="006A3EB9">
      <w:pPr>
        <w:jc w:val="center"/>
      </w:pPr>
    </w:p>
    <w:p w14:paraId="413449A6" w14:textId="0DFA3688" w:rsidR="006A3EB9" w:rsidRDefault="006A3EB9" w:rsidP="006A3EB9">
      <w:pPr>
        <w:jc w:val="center"/>
      </w:pPr>
    </w:p>
    <w:p w14:paraId="530AAEFC" w14:textId="5BE7E07F" w:rsidR="006A3EB9" w:rsidRDefault="006A3EB9" w:rsidP="006A3EB9">
      <w:pPr>
        <w:jc w:val="center"/>
      </w:pPr>
    </w:p>
    <w:p w14:paraId="2EAB4DE3" w14:textId="5282DB29" w:rsidR="0018163A" w:rsidRDefault="0018163A" w:rsidP="0018163A">
      <w:pPr>
        <w:jc w:val="center"/>
        <w:rPr>
          <w:rFonts w:hint="eastAsia"/>
        </w:rPr>
      </w:pPr>
    </w:p>
    <w:p w14:paraId="0E86D6F1" w14:textId="17EA1621" w:rsidR="0018163A" w:rsidRDefault="0018163A" w:rsidP="0018163A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 w:rsidR="00F3534E">
        <w:rPr>
          <w:rFonts w:ascii="Times New Roman" w:hAnsi="Times New Roman" w:cs="Times New Roman"/>
          <w:b/>
        </w:rPr>
        <w:t>11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>
        <w:rPr>
          <w:rFonts w:ascii="Times New Roman" w:hAnsi="Times New Roman" w:cs="Times New Roman"/>
          <w:b/>
          <w:sz w:val="24"/>
          <w:szCs w:val="24"/>
        </w:rPr>
        <w:t>total iron-binding capacity</w:t>
      </w:r>
      <w:r>
        <w:rPr>
          <w:rFonts w:ascii="Times New Roman" w:hAnsi="Times New Roman" w:cs="Times New Roman"/>
          <w:b/>
          <w:sz w:val="24"/>
          <w:szCs w:val="24"/>
        </w:rPr>
        <w:t xml:space="preserve"> and p</w:t>
      </w:r>
      <w:r w:rsidRPr="00832226">
        <w:rPr>
          <w:rFonts w:ascii="Times New Roman" w:hAnsi="Times New Roman" w:cs="Times New Roman" w:hint="eastAsia"/>
          <w:b/>
          <w:sz w:val="24"/>
          <w:szCs w:val="24"/>
        </w:rPr>
        <w:t>ostmenopausal osteoporotic fracture</w:t>
      </w:r>
    </w:p>
    <w:p w14:paraId="630EA07B" w14:textId="1F35F4ED" w:rsidR="0018163A" w:rsidRPr="0018163A" w:rsidRDefault="00C16E55" w:rsidP="00C16E5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2F5EB54" wp14:editId="50C1B0F2">
            <wp:extent cx="4171473" cy="7232073"/>
            <wp:effectExtent l="0" t="0" r="63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355" cy="7235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65564" w14:textId="31AE1B9E" w:rsidR="0018163A" w:rsidRDefault="0018163A" w:rsidP="0018163A">
      <w:pPr>
        <w:jc w:val="center"/>
      </w:pPr>
    </w:p>
    <w:p w14:paraId="7F663EDB" w14:textId="10865C2F" w:rsidR="00C16E55" w:rsidRDefault="00C16E55" w:rsidP="0018163A">
      <w:pPr>
        <w:jc w:val="center"/>
      </w:pPr>
    </w:p>
    <w:p w14:paraId="0D8B3E09" w14:textId="31D79345" w:rsidR="00C16E55" w:rsidRDefault="00C16E55" w:rsidP="0018163A">
      <w:pPr>
        <w:jc w:val="center"/>
      </w:pPr>
    </w:p>
    <w:p w14:paraId="36399A27" w14:textId="5ADBAD12" w:rsidR="00C16E55" w:rsidRDefault="00C16E55" w:rsidP="0018163A">
      <w:pPr>
        <w:jc w:val="center"/>
      </w:pPr>
    </w:p>
    <w:p w14:paraId="43AC57FD" w14:textId="1784FFE6" w:rsidR="00F175BC" w:rsidRDefault="00F175BC" w:rsidP="00F175BC">
      <w:pPr>
        <w:jc w:val="center"/>
        <w:rPr>
          <w:rFonts w:hint="eastAsia"/>
        </w:rPr>
      </w:pPr>
      <w:bookmarkStart w:id="0" w:name="_GoBack"/>
      <w:bookmarkEnd w:id="0"/>
    </w:p>
    <w:p w14:paraId="39B3BD52" w14:textId="03AFA5ED" w:rsidR="00F175BC" w:rsidRDefault="00F175BC" w:rsidP="00F175BC">
      <w:pPr>
        <w:rPr>
          <w:rFonts w:ascii="Times New Roman" w:hAnsi="Times New Roman" w:cs="Times New Roman"/>
          <w:b/>
          <w:sz w:val="24"/>
          <w:szCs w:val="24"/>
        </w:rPr>
      </w:pPr>
      <w:r w:rsidRPr="00903383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 w:hint="eastAsia"/>
          <w:b/>
        </w:rPr>
        <w:t>12</w:t>
      </w:r>
      <w:r w:rsidRPr="00903383">
        <w:rPr>
          <w:rFonts w:ascii="Times New Roman" w:hAnsi="Times New Roman" w:cs="Times New Roman"/>
          <w:b/>
        </w:rPr>
        <w:t xml:space="preserve">: Leave-one-out test plot of the causal association between </w:t>
      </w:r>
      <w:r w:rsidR="00F16DAF">
        <w:rPr>
          <w:rFonts w:ascii="Times New Roman" w:hAnsi="Times New Roman" w:cs="Times New Roman"/>
          <w:b/>
          <w:sz w:val="24"/>
          <w:szCs w:val="24"/>
        </w:rPr>
        <w:t>transferrin satu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p</w:t>
      </w:r>
      <w:r w:rsidRPr="00832226">
        <w:rPr>
          <w:rFonts w:ascii="Times New Roman" w:hAnsi="Times New Roman" w:cs="Times New Roman" w:hint="eastAsia"/>
          <w:b/>
          <w:sz w:val="24"/>
          <w:szCs w:val="24"/>
        </w:rPr>
        <w:t>ostmenopausal osteoporotic fracture</w:t>
      </w:r>
    </w:p>
    <w:p w14:paraId="5B92697F" w14:textId="077BE7DD" w:rsidR="00DA52EF" w:rsidRDefault="00DA52EF" w:rsidP="00DA52E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D567517" wp14:editId="01D21986">
            <wp:extent cx="4061192" cy="7040880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559" cy="7041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B6A8A" w14:textId="77777777" w:rsidR="00F175BC" w:rsidRPr="00F175BC" w:rsidRDefault="00F175BC" w:rsidP="00F175BC">
      <w:pPr>
        <w:jc w:val="center"/>
      </w:pPr>
    </w:p>
    <w:sectPr w:rsidR="00F175BC" w:rsidRPr="00F17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E261B" w14:textId="77777777" w:rsidR="000068BD" w:rsidRDefault="000068BD" w:rsidP="00832226">
      <w:r>
        <w:separator/>
      </w:r>
    </w:p>
  </w:endnote>
  <w:endnote w:type="continuationSeparator" w:id="0">
    <w:p w14:paraId="6A9A61E6" w14:textId="77777777" w:rsidR="000068BD" w:rsidRDefault="000068BD" w:rsidP="00832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EC26A" w14:textId="77777777" w:rsidR="000068BD" w:rsidRDefault="000068BD" w:rsidP="00832226">
      <w:r>
        <w:separator/>
      </w:r>
    </w:p>
  </w:footnote>
  <w:footnote w:type="continuationSeparator" w:id="0">
    <w:p w14:paraId="78B165AB" w14:textId="77777777" w:rsidR="000068BD" w:rsidRDefault="000068BD" w:rsidP="00832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068"/>
    <w:rsid w:val="000068BD"/>
    <w:rsid w:val="00027068"/>
    <w:rsid w:val="00135906"/>
    <w:rsid w:val="0018163A"/>
    <w:rsid w:val="006A3EB9"/>
    <w:rsid w:val="006B4A45"/>
    <w:rsid w:val="00736674"/>
    <w:rsid w:val="007563C1"/>
    <w:rsid w:val="00832226"/>
    <w:rsid w:val="008C517C"/>
    <w:rsid w:val="00B013F4"/>
    <w:rsid w:val="00BC5B98"/>
    <w:rsid w:val="00C16E55"/>
    <w:rsid w:val="00DA52EF"/>
    <w:rsid w:val="00ED0643"/>
    <w:rsid w:val="00F16DAF"/>
    <w:rsid w:val="00F175BC"/>
    <w:rsid w:val="00F3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5B16A"/>
  <w15:chartTrackingRefBased/>
  <w15:docId w15:val="{032A1A54-E5D3-4206-9389-43395DCA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2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Ye</dc:creator>
  <cp:keywords/>
  <dc:description/>
  <cp:lastModifiedBy>DELL</cp:lastModifiedBy>
  <cp:revision>5</cp:revision>
  <dcterms:created xsi:type="dcterms:W3CDTF">2022-10-23T19:38:00Z</dcterms:created>
  <dcterms:modified xsi:type="dcterms:W3CDTF">2022-10-24T10:24:00Z</dcterms:modified>
</cp:coreProperties>
</file>